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B4E" w:rsidRPr="00E13B4E" w:rsidRDefault="005A7E74" w:rsidP="00E13B4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4</w:t>
      </w:r>
      <w:r w:rsidR="004245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C65C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omic abundance of imperfect microsatellites of different lengths </w:t>
      </w:r>
      <w:r w:rsidR="00A5140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A5140C" w:rsidRPr="00173C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irwise a posteriori comparisons </w:t>
      </w:r>
      <w:r w:rsidR="00A51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cross species. </w:t>
      </w:r>
      <w:r w:rsidR="00E13B4E" w:rsidRPr="00E13B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umber of </w:t>
      </w:r>
      <w:r w:rsidR="005A0C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crosatellite loci </w:t>
      </w:r>
      <w:r w:rsidR="00E13B4E" w:rsidRPr="00E13B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r w:rsidR="005A0C52">
        <w:rPr>
          <w:rFonts w:ascii="Times New Roman" w:eastAsia="Times New Roman" w:hAnsi="Times New Roman" w:cs="Times New Roman"/>
          <w:color w:val="000000"/>
          <w:sz w:val="24"/>
          <w:szCs w:val="24"/>
        </w:rPr>
        <w:t>different species (</w:t>
      </w:r>
      <w:r w:rsidR="00E13B4E" w:rsidRPr="00E13B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ame in first column) </w:t>
      </w:r>
      <w:r w:rsidR="005A0C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at have same length </w:t>
      </w:r>
      <w:r w:rsidR="005A0C52" w:rsidRPr="00E13B4E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5A0C52">
        <w:rPr>
          <w:rFonts w:ascii="Times New Roman" w:eastAsia="Times New Roman" w:hAnsi="Times New Roman" w:cs="Times New Roman"/>
          <w:color w:val="000000"/>
          <w:sz w:val="24"/>
          <w:szCs w:val="24"/>
        </w:rPr>
        <w:t>header</w:t>
      </w:r>
      <w:r w:rsidR="005A0C52" w:rsidRPr="00E13B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ow)</w:t>
      </w:r>
      <w:r w:rsidR="005A0C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ut varying</w:t>
      </w:r>
      <w:r w:rsidR="00E13B4E" w:rsidRPr="00E13B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 of mismatches (last column)</w:t>
      </w:r>
      <w:r w:rsidR="00A5140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shown the data tables</w:t>
      </w:r>
      <w:r w:rsidR="00E13B4E" w:rsidRPr="00E13B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A5140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C65C9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sults</w:t>
      </w:r>
      <w:r w:rsidR="00C65C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a </w:t>
      </w:r>
      <w:r w:rsidR="00A51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osteriori comparison</w:t>
      </w:r>
      <w:r w:rsidR="00C65C9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="00A51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re shown below the data tables.</w:t>
      </w:r>
      <w:r w:rsidR="00C65C97" w:rsidRPr="00C65C9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4B2F48" w:rsidRDefault="004B2F48"/>
    <w:p w:rsidR="005A0C52" w:rsidRPr="00C65C97" w:rsidRDefault="005A0C52" w:rsidP="005A0C52">
      <w:pPr>
        <w:rPr>
          <w:rFonts w:ascii="Times New Roman" w:hAnsi="Times New Roman" w:cs="Times New Roman"/>
          <w:sz w:val="24"/>
          <w:szCs w:val="24"/>
        </w:rPr>
      </w:pPr>
      <w:r w:rsidRPr="00C65C97">
        <w:rPr>
          <w:rFonts w:ascii="Times New Roman" w:hAnsi="Times New Roman" w:cs="Times New Roman"/>
          <w:i/>
          <w:sz w:val="24"/>
          <w:szCs w:val="24"/>
        </w:rPr>
        <w:t>A)</w:t>
      </w:r>
      <w:r w:rsidRPr="00C65C97">
        <w:rPr>
          <w:rFonts w:ascii="Times New Roman" w:hAnsi="Times New Roman" w:cs="Times New Roman"/>
          <w:sz w:val="24"/>
          <w:szCs w:val="24"/>
        </w:rPr>
        <w:t xml:space="preserve"> Insect species</w:t>
      </w:r>
      <w:r w:rsidR="00C65C97" w:rsidRPr="00C65C97">
        <w:rPr>
          <w:rFonts w:ascii="Times New Roman" w:hAnsi="Times New Roman" w:cs="Times New Roman"/>
          <w:sz w:val="24"/>
          <w:szCs w:val="24"/>
        </w:rPr>
        <w:t>: genomic abundance</w:t>
      </w:r>
    </w:p>
    <w:tbl>
      <w:tblPr>
        <w:tblStyle w:val="TableGrid"/>
        <w:tblW w:w="9578" w:type="dxa"/>
        <w:tblLook w:val="04A0" w:firstRow="1" w:lastRow="0" w:firstColumn="1" w:lastColumn="0" w:noHBand="0" w:noVBand="1"/>
      </w:tblPr>
      <w:tblGrid>
        <w:gridCol w:w="950"/>
        <w:gridCol w:w="716"/>
        <w:gridCol w:w="716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1350"/>
      </w:tblGrid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5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0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7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5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7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7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5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7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0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7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5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7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0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7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5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7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0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7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5 </w:t>
            </w:r>
            <w:proofErr w:type="spellStart"/>
            <w:r w:rsidRPr="00E4528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77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Number of mismatches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aeg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gam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me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Bmo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Cqui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ana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ere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gri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me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moj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pe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pse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sec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sim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vi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wi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yak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Nvit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Tcas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aeg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gam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me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Bmo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Cqui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ana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ere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gri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57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me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moj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pe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pse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sec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sim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vi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wi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yak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Nvit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Tcas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aeg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gam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me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Bmo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Cqui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ana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ere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gri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me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moj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pe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pse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sec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sim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vi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wi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yak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Nvit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Tcas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aeg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gam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me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Bmo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Cqui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ana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ere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gri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me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moj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pe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pse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sec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sim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vir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wil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Dyak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Nvit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5288" w:rsidRPr="00E45288" w:rsidTr="00E45288">
        <w:trPr>
          <w:trHeight w:val="222"/>
        </w:trPr>
        <w:tc>
          <w:tcPr>
            <w:tcW w:w="716" w:type="dxa"/>
            <w:noWrap/>
            <w:hideMark/>
          </w:tcPr>
          <w:p w:rsidR="00E45288" w:rsidRPr="00E45288" w:rsidRDefault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Tcas</w:t>
            </w:r>
            <w:proofErr w:type="spellEnd"/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E45288" w:rsidRPr="00E45288" w:rsidRDefault="00E45288" w:rsidP="00E4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2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E45288" w:rsidRDefault="00E45288" w:rsidP="00642DBD">
      <w:pPr>
        <w:rPr>
          <w:rFonts w:ascii="Times New Roman" w:hAnsi="Times New Roman" w:cs="Times New Roman"/>
          <w:sz w:val="24"/>
          <w:szCs w:val="24"/>
        </w:rPr>
      </w:pPr>
    </w:p>
    <w:p w:rsidR="005A0C52" w:rsidRDefault="00642DBD" w:rsidP="00E452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he posterior t-test </w:t>
      </w:r>
      <w:r w:rsidRPr="00642DBD">
        <w:rPr>
          <w:rFonts w:ascii="Times New Roman" w:hAnsi="Times New Roman" w:cs="Times New Roman"/>
          <w:i/>
          <w:sz w:val="24"/>
          <w:szCs w:val="24"/>
        </w:rPr>
        <w:t>p</w:t>
      </w:r>
      <w:r w:rsidRPr="00642DBD">
        <w:rPr>
          <w:rFonts w:ascii="Times New Roman" w:hAnsi="Times New Roman" w:cs="Times New Roman"/>
          <w:sz w:val="24"/>
          <w:szCs w:val="24"/>
        </w:rPr>
        <w:t>-values of the pair-wise comparisons</w:t>
      </w:r>
      <w:r>
        <w:rPr>
          <w:rFonts w:ascii="Times New Roman" w:hAnsi="Times New Roman" w:cs="Times New Roman"/>
          <w:sz w:val="24"/>
          <w:szCs w:val="24"/>
        </w:rPr>
        <w:t xml:space="preserve"> among the 20 </w:t>
      </w:r>
      <w:r w:rsidRPr="00642DBD">
        <w:rPr>
          <w:rFonts w:ascii="Times New Roman" w:hAnsi="Times New Roman" w:cs="Times New Roman"/>
          <w:sz w:val="24"/>
          <w:szCs w:val="24"/>
        </w:rPr>
        <w:t>insect specie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as follows:</w:t>
      </w:r>
      <w:r w:rsidRPr="00642DB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982"/>
        <w:gridCol w:w="702"/>
        <w:gridCol w:w="702"/>
        <w:gridCol w:w="763"/>
        <w:gridCol w:w="763"/>
        <w:gridCol w:w="702"/>
        <w:gridCol w:w="763"/>
        <w:gridCol w:w="763"/>
        <w:gridCol w:w="763"/>
        <w:gridCol w:w="763"/>
        <w:gridCol w:w="981"/>
      </w:tblGrid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/>
        </w:tc>
        <w:tc>
          <w:tcPr>
            <w:tcW w:w="1260" w:type="dxa"/>
            <w:noWrap/>
            <w:hideMark/>
          </w:tcPr>
          <w:p w:rsidR="00E45288" w:rsidRPr="00E45288" w:rsidRDefault="00E45288">
            <w:r w:rsidRPr="00E45288">
              <w:t xml:space="preserve">3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40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4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50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5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60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6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70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7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80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>
            <w:r w:rsidRPr="00E45288">
              <w:t xml:space="preserve">85 </w:t>
            </w:r>
            <w:proofErr w:type="spellStart"/>
            <w:r w:rsidRPr="00E45288">
              <w:t>bp</w:t>
            </w:r>
            <w:proofErr w:type="spellEnd"/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3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/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001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74E-05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8.39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3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5.99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3.95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2.12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77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28E-07</w:t>
            </w:r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1.19113E-07</w:t>
            </w:r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40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0.00018969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/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4.65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7.09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75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7.71E-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3.07E-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8.75E-10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7.08E-10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3.43E-10</w:t>
            </w:r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3.04665E-10</w:t>
            </w:r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4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1.73895E-05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4.65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/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17E-05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11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2.08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5.19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8.73E-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5.69E-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93E-09</w:t>
            </w:r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1.69361E-09</w:t>
            </w:r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50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8.3944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7.09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17E-05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/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01104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4.43E-05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8.74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8.98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4.21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22E-07</w:t>
            </w:r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9.69804E-08</w:t>
            </w:r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5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1.29721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75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11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01104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/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2.64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5.15E-11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6.52E-11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9.19E-11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14E-10</w:t>
            </w:r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2.72286E-10</w:t>
            </w:r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60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5.99391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7.71E-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2.08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4.43E-05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2.64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/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86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2.9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7.4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23E-07</w:t>
            </w:r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3.5891E-07</w:t>
            </w:r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6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3.94723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3.07E-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5.19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8.74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5.15E-11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86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/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00433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9.69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5.7E-06</w:t>
            </w:r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1.14069E-05</w:t>
            </w:r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70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2.12212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8.75E-10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8.73E-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8.98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6.52E-11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2.9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00433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/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0017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11E-05</w:t>
            </w:r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3.29058E-05</w:t>
            </w:r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7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1.76575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7.08E-10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5.69E-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4.21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9.19E-11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7.4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9.69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0017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/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00149</w:t>
            </w:r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0.000209062</w:t>
            </w:r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80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1.28264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3.43E-10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93E-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22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14E-10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23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5.7E-06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11E-05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0014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/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0.030289033</w:t>
            </w:r>
          </w:p>
        </w:tc>
      </w:tr>
      <w:tr w:rsidR="00E45288" w:rsidRPr="00E45288" w:rsidTr="00E45288">
        <w:trPr>
          <w:trHeight w:val="300"/>
        </w:trPr>
        <w:tc>
          <w:tcPr>
            <w:tcW w:w="960" w:type="dxa"/>
            <w:noWrap/>
            <w:hideMark/>
          </w:tcPr>
          <w:p w:rsidR="00E45288" w:rsidRPr="00E45288" w:rsidRDefault="00E45288">
            <w:r w:rsidRPr="00E45288">
              <w:t xml:space="preserve">85 </w:t>
            </w:r>
            <w:proofErr w:type="spellStart"/>
            <w:r w:rsidRPr="00E45288">
              <w:t>bp</w:t>
            </w:r>
            <w:proofErr w:type="spellEnd"/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>
            <w:r w:rsidRPr="00E45288">
              <w:t>1.19113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3.05E-10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69E-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9.7E-08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2.72E-10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3.59E-07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1.14E-05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3.29E-05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00209</w:t>
            </w:r>
          </w:p>
        </w:tc>
        <w:tc>
          <w:tcPr>
            <w:tcW w:w="960" w:type="dxa"/>
            <w:noWrap/>
            <w:hideMark/>
          </w:tcPr>
          <w:p w:rsidR="00E45288" w:rsidRPr="00E45288" w:rsidRDefault="00E45288" w:rsidP="00E45288">
            <w:r w:rsidRPr="00E45288">
              <w:t>0.030289</w:t>
            </w:r>
          </w:p>
        </w:tc>
        <w:tc>
          <w:tcPr>
            <w:tcW w:w="1260" w:type="dxa"/>
            <w:noWrap/>
            <w:hideMark/>
          </w:tcPr>
          <w:p w:rsidR="00E45288" w:rsidRPr="00E45288" w:rsidRDefault="00E45288" w:rsidP="00E45288"/>
        </w:tc>
      </w:tr>
    </w:tbl>
    <w:p w:rsidR="00E45288" w:rsidRDefault="00E45288" w:rsidP="00E45288"/>
    <w:p w:rsidR="005A0C52" w:rsidRDefault="005A0C52">
      <w:pPr>
        <w:rPr>
          <w:rFonts w:ascii="Times New Roman" w:hAnsi="Times New Roman" w:cs="Times New Roman"/>
          <w:sz w:val="24"/>
          <w:szCs w:val="24"/>
        </w:rPr>
      </w:pPr>
      <w:r w:rsidRPr="00C65C97">
        <w:rPr>
          <w:rFonts w:ascii="Times New Roman" w:hAnsi="Times New Roman" w:cs="Times New Roman"/>
          <w:i/>
          <w:sz w:val="24"/>
          <w:szCs w:val="24"/>
        </w:rPr>
        <w:t>B)</w:t>
      </w:r>
      <w:r w:rsidRPr="00C65C97">
        <w:rPr>
          <w:rFonts w:ascii="Times New Roman" w:hAnsi="Times New Roman" w:cs="Times New Roman"/>
          <w:sz w:val="24"/>
          <w:szCs w:val="24"/>
        </w:rPr>
        <w:t xml:space="preserve"> Non-insect species</w:t>
      </w:r>
      <w:r w:rsidR="00C65C97" w:rsidRPr="00C65C97">
        <w:rPr>
          <w:rFonts w:ascii="Times New Roman" w:hAnsi="Times New Roman" w:cs="Times New Roman"/>
          <w:sz w:val="24"/>
          <w:szCs w:val="24"/>
        </w:rPr>
        <w:t>: genomic abundance</w:t>
      </w:r>
    </w:p>
    <w:p w:rsidR="00740542" w:rsidRPr="00C65C97" w:rsidRDefault="0074054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1324"/>
        <w:gridCol w:w="686"/>
        <w:gridCol w:w="686"/>
        <w:gridCol w:w="686"/>
        <w:gridCol w:w="687"/>
        <w:gridCol w:w="687"/>
        <w:gridCol w:w="687"/>
        <w:gridCol w:w="687"/>
        <w:gridCol w:w="687"/>
        <w:gridCol w:w="687"/>
        <w:gridCol w:w="687"/>
        <w:gridCol w:w="687"/>
        <w:gridCol w:w="1288"/>
      </w:tblGrid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Species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>
            <w:r w:rsidRPr="00740542">
              <w:t xml:space="preserve">3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686" w:type="dxa"/>
            <w:noWrap/>
            <w:hideMark/>
          </w:tcPr>
          <w:p w:rsidR="00740542" w:rsidRPr="00740542" w:rsidRDefault="00740542">
            <w:r w:rsidRPr="00740542">
              <w:t xml:space="preserve">4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686" w:type="dxa"/>
            <w:noWrap/>
            <w:hideMark/>
          </w:tcPr>
          <w:p w:rsidR="00740542" w:rsidRPr="00740542" w:rsidRDefault="00740542">
            <w:r w:rsidRPr="00740542">
              <w:t xml:space="preserve">4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687" w:type="dxa"/>
            <w:noWrap/>
            <w:hideMark/>
          </w:tcPr>
          <w:p w:rsidR="00740542" w:rsidRPr="00740542" w:rsidRDefault="00740542">
            <w:r w:rsidRPr="00740542">
              <w:t xml:space="preserve">5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687" w:type="dxa"/>
            <w:noWrap/>
            <w:hideMark/>
          </w:tcPr>
          <w:p w:rsidR="00740542" w:rsidRPr="00740542" w:rsidRDefault="00740542">
            <w:r w:rsidRPr="00740542">
              <w:t xml:space="preserve">5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687" w:type="dxa"/>
            <w:noWrap/>
            <w:hideMark/>
          </w:tcPr>
          <w:p w:rsidR="00740542" w:rsidRPr="00740542" w:rsidRDefault="00740542">
            <w:r w:rsidRPr="00740542">
              <w:t xml:space="preserve">6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687" w:type="dxa"/>
            <w:noWrap/>
            <w:hideMark/>
          </w:tcPr>
          <w:p w:rsidR="00740542" w:rsidRPr="00740542" w:rsidRDefault="00740542">
            <w:r w:rsidRPr="00740542">
              <w:t xml:space="preserve">6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687" w:type="dxa"/>
            <w:noWrap/>
            <w:hideMark/>
          </w:tcPr>
          <w:p w:rsidR="00740542" w:rsidRPr="00740542" w:rsidRDefault="00740542">
            <w:r w:rsidRPr="00740542">
              <w:t xml:space="preserve">7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687" w:type="dxa"/>
            <w:noWrap/>
            <w:hideMark/>
          </w:tcPr>
          <w:p w:rsidR="00740542" w:rsidRPr="00740542" w:rsidRDefault="00740542">
            <w:r w:rsidRPr="00740542">
              <w:t xml:space="preserve">7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687" w:type="dxa"/>
            <w:noWrap/>
            <w:hideMark/>
          </w:tcPr>
          <w:p w:rsidR="00740542" w:rsidRPr="00740542" w:rsidRDefault="00740542">
            <w:r w:rsidRPr="00740542">
              <w:t xml:space="preserve">8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687" w:type="dxa"/>
            <w:noWrap/>
            <w:hideMark/>
          </w:tcPr>
          <w:p w:rsidR="00740542" w:rsidRPr="00740542" w:rsidRDefault="00740542">
            <w:r w:rsidRPr="00740542">
              <w:t xml:space="preserve">8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895" w:type="dxa"/>
            <w:noWrap/>
            <w:hideMark/>
          </w:tcPr>
          <w:p w:rsidR="00740542" w:rsidRPr="00740542" w:rsidRDefault="00740542">
            <w:r w:rsidRPr="00740542">
              <w:t>Number of mismatches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Yeast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Roundworm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19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3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6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Mouse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4802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332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3045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856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497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965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43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03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77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54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34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Human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2271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1116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77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528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40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2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07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87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5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4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2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Yeast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8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3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Roundworm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28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1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5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Mouse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430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2346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172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34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317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19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92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71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55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44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86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Human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2841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1099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62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5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7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8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46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9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8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5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1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Yeast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4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Roundworm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4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5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6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4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Mouse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34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1444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120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75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659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40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8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26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0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56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00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4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lastRenderedPageBreak/>
              <w:t>Human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28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84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63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6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1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1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06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6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65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4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46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4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Yeast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6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Roundworm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5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6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Mouse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46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9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17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88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9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8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57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23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6</w:t>
            </w:r>
          </w:p>
        </w:tc>
      </w:tr>
      <w:tr w:rsidR="00740542" w:rsidRPr="00740542" w:rsidTr="00740542">
        <w:trPr>
          <w:trHeight w:val="278"/>
        </w:trPr>
        <w:tc>
          <w:tcPr>
            <w:tcW w:w="916" w:type="dxa"/>
            <w:noWrap/>
            <w:hideMark/>
          </w:tcPr>
          <w:p w:rsidR="00740542" w:rsidRPr="00740542" w:rsidRDefault="00740542">
            <w:r w:rsidRPr="00740542">
              <w:t>Human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0</w:t>
            </w:r>
          </w:p>
        </w:tc>
        <w:tc>
          <w:tcPr>
            <w:tcW w:w="686" w:type="dxa"/>
            <w:noWrap/>
            <w:hideMark/>
          </w:tcPr>
          <w:p w:rsidR="00740542" w:rsidRPr="00740542" w:rsidRDefault="00740542" w:rsidP="00740542">
            <w:r w:rsidRPr="00740542">
              <w:t>6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4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90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87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109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71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54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32</w:t>
            </w:r>
          </w:p>
        </w:tc>
        <w:tc>
          <w:tcPr>
            <w:tcW w:w="687" w:type="dxa"/>
            <w:noWrap/>
            <w:hideMark/>
          </w:tcPr>
          <w:p w:rsidR="00740542" w:rsidRPr="00740542" w:rsidRDefault="00740542" w:rsidP="00740542">
            <w:r w:rsidRPr="00740542">
              <w:t>26</w:t>
            </w:r>
          </w:p>
        </w:tc>
        <w:tc>
          <w:tcPr>
            <w:tcW w:w="895" w:type="dxa"/>
            <w:noWrap/>
            <w:hideMark/>
          </w:tcPr>
          <w:p w:rsidR="00740542" w:rsidRPr="00740542" w:rsidRDefault="00740542" w:rsidP="00740542">
            <w:r w:rsidRPr="00740542">
              <w:t>6</w:t>
            </w:r>
          </w:p>
        </w:tc>
      </w:tr>
    </w:tbl>
    <w:p w:rsidR="00642DBD" w:rsidRDefault="00642DBD"/>
    <w:p w:rsidR="005A0C52" w:rsidRDefault="00642D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osterior t-test </w:t>
      </w:r>
      <w:r w:rsidRPr="00642DBD">
        <w:rPr>
          <w:rFonts w:ascii="Times New Roman" w:hAnsi="Times New Roman" w:cs="Times New Roman"/>
          <w:i/>
          <w:sz w:val="24"/>
          <w:szCs w:val="24"/>
        </w:rPr>
        <w:t>p</w:t>
      </w:r>
      <w:r w:rsidRPr="00642DBD">
        <w:rPr>
          <w:rFonts w:ascii="Times New Roman" w:hAnsi="Times New Roman" w:cs="Times New Roman"/>
          <w:sz w:val="24"/>
          <w:szCs w:val="24"/>
        </w:rPr>
        <w:t>-values of the pair-wise comparisons among the non-insect species</w:t>
      </w:r>
      <w:r w:rsidR="00740542">
        <w:rPr>
          <w:rFonts w:ascii="Times New Roman" w:hAnsi="Times New Roman" w:cs="Times New Roman"/>
          <w:sz w:val="24"/>
          <w:szCs w:val="24"/>
        </w:rPr>
        <w:t xml:space="preserve"> are as </w:t>
      </w:r>
      <w:r>
        <w:rPr>
          <w:rFonts w:ascii="Times New Roman" w:hAnsi="Times New Roman" w:cs="Times New Roman"/>
          <w:sz w:val="24"/>
          <w:szCs w:val="24"/>
        </w:rPr>
        <w:t>follows:</w:t>
      </w:r>
      <w:r w:rsidRPr="00642DB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"/>
        <w:gridCol w:w="785"/>
        <w:gridCol w:w="785"/>
        <w:gridCol w:w="785"/>
        <w:gridCol w:w="785"/>
        <w:gridCol w:w="784"/>
        <w:gridCol w:w="784"/>
        <w:gridCol w:w="784"/>
        <w:gridCol w:w="784"/>
        <w:gridCol w:w="784"/>
        <w:gridCol w:w="784"/>
        <w:gridCol w:w="784"/>
      </w:tblGrid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/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3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4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4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5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5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6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6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7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7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8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85 </w:t>
            </w:r>
            <w:proofErr w:type="spellStart"/>
            <w:r w:rsidRPr="00740542">
              <w:t>bp</w:t>
            </w:r>
            <w:proofErr w:type="spellEnd"/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3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/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26393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14971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9880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93557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974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439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8607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8024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627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5001</w:t>
            </w:r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4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26393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/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1814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380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195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323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2507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164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318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3899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4643</w:t>
            </w:r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4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14971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1814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/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915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7610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234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705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387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589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660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7005</w:t>
            </w:r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5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9880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380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915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/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28780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7510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301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475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700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680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5764</w:t>
            </w:r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5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93557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195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7610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28780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/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05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03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048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536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679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7347</w:t>
            </w:r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6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974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323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234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7510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05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/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74454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9404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522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41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2756</w:t>
            </w:r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6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439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2507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705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301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03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74454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/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7919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06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058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9655</w:t>
            </w:r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7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8607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164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387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475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048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9404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7919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/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9267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7528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9085</w:t>
            </w:r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7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8024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318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589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700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536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522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06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9267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/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192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9126</w:t>
            </w:r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80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627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3899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660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680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6792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41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0588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7528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192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/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0253</w:t>
            </w:r>
          </w:p>
        </w:tc>
      </w:tr>
      <w:tr w:rsidR="00740542" w:rsidRPr="00740542" w:rsidTr="00740542">
        <w:trPr>
          <w:trHeight w:val="300"/>
        </w:trPr>
        <w:tc>
          <w:tcPr>
            <w:tcW w:w="960" w:type="dxa"/>
            <w:noWrap/>
            <w:hideMark/>
          </w:tcPr>
          <w:p w:rsidR="00740542" w:rsidRPr="00740542" w:rsidRDefault="00740542">
            <w:r w:rsidRPr="00740542">
              <w:t xml:space="preserve">85 </w:t>
            </w:r>
            <w:proofErr w:type="spellStart"/>
            <w:r w:rsidRPr="00740542">
              <w:t>bp</w:t>
            </w:r>
            <w:proofErr w:type="spellEnd"/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5001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2464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3700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5764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47347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275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965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9085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59126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>
            <w:r w:rsidRPr="00740542">
              <w:t>0.060253</w:t>
            </w:r>
          </w:p>
        </w:tc>
        <w:tc>
          <w:tcPr>
            <w:tcW w:w="960" w:type="dxa"/>
            <w:noWrap/>
            <w:hideMark/>
          </w:tcPr>
          <w:p w:rsidR="00740542" w:rsidRPr="00740542" w:rsidRDefault="00740542" w:rsidP="00740542"/>
        </w:tc>
      </w:tr>
    </w:tbl>
    <w:p w:rsidR="00642DBD" w:rsidRDefault="00642DBD"/>
    <w:p w:rsidR="00642DBD" w:rsidRDefault="00642DBD"/>
    <w:p w:rsidR="00642DBD" w:rsidRDefault="00642DBD"/>
    <w:sectPr w:rsidR="00642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AC0959"/>
    <w:multiLevelType w:val="hybridMultilevel"/>
    <w:tmpl w:val="427C0F54"/>
    <w:lvl w:ilvl="0" w:tplc="F1D412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AF60E3"/>
    <w:multiLevelType w:val="hybridMultilevel"/>
    <w:tmpl w:val="9B7C68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B4E"/>
    <w:rsid w:val="00114152"/>
    <w:rsid w:val="002D2943"/>
    <w:rsid w:val="0042454F"/>
    <w:rsid w:val="004B2F48"/>
    <w:rsid w:val="005A0C52"/>
    <w:rsid w:val="005A7E74"/>
    <w:rsid w:val="00642DBD"/>
    <w:rsid w:val="00740542"/>
    <w:rsid w:val="00A5140C"/>
    <w:rsid w:val="00C65C97"/>
    <w:rsid w:val="00E13B4E"/>
    <w:rsid w:val="00E4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5E5EE-6376-4B77-BD80-C4719738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3B4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3B4E"/>
    <w:rPr>
      <w:color w:val="954F72"/>
      <w:u w:val="single"/>
    </w:rPr>
  </w:style>
  <w:style w:type="paragraph" w:customStyle="1" w:styleId="xl65">
    <w:name w:val="xl65"/>
    <w:basedOn w:val="Normal"/>
    <w:rsid w:val="00E13B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E13B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E13B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0C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07</Words>
  <Characters>57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6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a</dc:creator>
  <cp:keywords/>
  <dc:description/>
  <cp:lastModifiedBy>Susanta Behura</cp:lastModifiedBy>
  <cp:revision>4</cp:revision>
  <dcterms:created xsi:type="dcterms:W3CDTF">2014-09-25T15:46:00Z</dcterms:created>
  <dcterms:modified xsi:type="dcterms:W3CDTF">2014-09-25T17:54:00Z</dcterms:modified>
</cp:coreProperties>
</file>